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D15AE" w14:textId="359D1A94" w:rsidR="00C4484C" w:rsidRDefault="00C4484C" w:rsidP="004E37A7">
      <w:pPr>
        <w:rPr>
          <w:b/>
        </w:rPr>
      </w:pPr>
      <w:bookmarkStart w:id="0" w:name="_GoBack"/>
      <w:r>
        <w:rPr>
          <w:noProof/>
        </w:rPr>
        <w:drawing>
          <wp:inline distT="0" distB="0" distL="0" distR="0" wp14:anchorId="549F5273" wp14:editId="730C1C0C">
            <wp:extent cx="5943600" cy="4701390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0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12D9D" w14:textId="1F972F44" w:rsidR="004E37A7" w:rsidRPr="00D16768" w:rsidRDefault="004E37A7" w:rsidP="004E37A7">
      <w:r w:rsidRPr="00D16768">
        <w:rPr>
          <w:b/>
        </w:rPr>
        <w:t>Figure.</w:t>
      </w:r>
      <w:r w:rsidRPr="00D16768">
        <w:rPr>
          <w:rFonts w:hint="eastAsia"/>
          <w:b/>
        </w:rPr>
        <w:t xml:space="preserve"> </w:t>
      </w:r>
      <w:r w:rsidRPr="00D16768">
        <w:rPr>
          <w:b/>
        </w:rPr>
        <w:t>2-</w:t>
      </w:r>
      <w:r w:rsidRPr="00D16768">
        <w:t xml:space="preserve"> </w:t>
      </w:r>
      <w:r w:rsidRPr="00D16768">
        <w:rPr>
          <w:b/>
        </w:rPr>
        <w:t xml:space="preserve">Supplement: Phylogenetic trees constructed by avian </w:t>
      </w:r>
      <w:proofErr w:type="spellStart"/>
      <w:r w:rsidRPr="00D16768">
        <w:rPr>
          <w:b/>
        </w:rPr>
        <w:t>orthoreovirus</w:t>
      </w:r>
      <w:proofErr w:type="spellEnd"/>
      <w:r w:rsidRPr="00D16768">
        <w:rPr>
          <w:b/>
        </w:rPr>
        <w:t xml:space="preserve"> (ARV) based on nucleotide sequences of the L-class, M-class and σ-class homologous genome segments or genes. </w:t>
      </w:r>
      <w:r w:rsidRPr="00D16768">
        <w:t>Note: The Chicken/XJ/China/2022/01/16strain was marked with a red-</w:t>
      </w:r>
      <w:proofErr w:type="spellStart"/>
      <w:r w:rsidRPr="00D16768">
        <w:t>colour</w:t>
      </w:r>
      <w:proofErr w:type="spellEnd"/>
      <w:r w:rsidRPr="00D16768">
        <w:t xml:space="preserve"> circle.</w:t>
      </w:r>
    </w:p>
    <w:bookmarkEnd w:id="0"/>
    <w:p w14:paraId="03D9F843" w14:textId="77777777" w:rsidR="00334604" w:rsidRDefault="00334604"/>
    <w:sectPr w:rsidR="00334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BD7"/>
    <w:rsid w:val="00154BD7"/>
    <w:rsid w:val="00334604"/>
    <w:rsid w:val="004E37A7"/>
    <w:rsid w:val="00C44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79E0D"/>
  <w15:chartTrackingRefBased/>
  <w15:docId w15:val="{76C10AA1-C5F1-48BF-ADB7-43A8944ED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3</cp:revision>
  <dcterms:created xsi:type="dcterms:W3CDTF">2025-02-02T07:55:00Z</dcterms:created>
  <dcterms:modified xsi:type="dcterms:W3CDTF">2025-02-02T07:55:00Z</dcterms:modified>
</cp:coreProperties>
</file>